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11D7CE" w14:textId="77777777" w:rsidR="00E1620B" w:rsidRPr="006561D5" w:rsidRDefault="00E1620B" w:rsidP="00E1620B">
      <w:pPr>
        <w:autoSpaceDE w:val="0"/>
        <w:autoSpaceDN w:val="0"/>
        <w:adjustRightInd w:val="0"/>
        <w:spacing w:before="120" w:after="120" w:line="276" w:lineRule="auto"/>
        <w:jc w:val="both"/>
        <w:rPr>
          <w:rStyle w:val="yiv4168686603"/>
          <w:rFonts w:ascii="Times New Roman" w:hAnsi="Times New Roman" w:cs="Times New Roman"/>
          <w:color w:val="000000" w:themeColor="text1"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u w:val="single"/>
          <w:lang w:val="en-US"/>
        </w:rPr>
        <w:drawing>
          <wp:inline distT="0" distB="0" distL="0" distR="0" wp14:anchorId="1057DA14" wp14:editId="20837CC8">
            <wp:extent cx="5971540" cy="4777105"/>
            <wp:effectExtent l="0" t="0" r="0" b="0"/>
            <wp:docPr id="1019569228" name="Picture 1" descr="A collage of different colored graph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9569228" name="Picture 1" descr="A collage of different colored graph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1540" cy="4777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90DE51" w14:textId="77777777" w:rsidR="00E1620B" w:rsidRPr="006561D5" w:rsidRDefault="00E1620B" w:rsidP="00E1620B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6561D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Suppl fi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5</w:t>
      </w:r>
      <w:r w:rsidRPr="006561D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.  Frequency of NK-cells, classical and non-classical monocytes and subsets</w:t>
      </w:r>
    </w:p>
    <w:p w14:paraId="20AD9328" w14:textId="77777777" w:rsidR="00E1620B" w:rsidRPr="006561D5" w:rsidRDefault="00E1620B" w:rsidP="00E1620B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6561D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Values are mean and SEM for non-stimulated (–) or stimulated values for young (n=7) and master groups (n=12) before (baseline) and immediately after 30-min moderate cycling session (exercise).</w:t>
      </w:r>
    </w:p>
    <w:p w14:paraId="3DF3352E" w14:textId="77777777" w:rsidR="00E1620B" w:rsidRDefault="00E1620B" w:rsidP="00E1620B">
      <w:pPr>
        <w:pStyle w:val="p1"/>
        <w:spacing w:before="0" w:beforeAutospacing="0" w:after="0" w:afterAutospacing="0" w:line="276" w:lineRule="auto"/>
        <w:jc w:val="both"/>
      </w:pPr>
      <w:r>
        <w:t xml:space="preserve">(A–C) Frequency of total NK cells (CD3⁻CD56⁺; A), CD56+CD16⁻ NK cells (B) and CD56+ CD16⁺ NK cells (C) at baseline and immediately post–exercise. In each panel, the left-hand line graph shows the percentage of the indicated NK-cell population in young (solid line) and master (dashed line) athletes. The adjacent bar graphs (ai–ci) display the surface expression of: CD69 (a1–c1), CXCR3 (a2–c2), KLRG1 (a3–c3) and PD-1 (a4–c4) in young (blue bars) and master (red bars) athletes. </w:t>
      </w:r>
    </w:p>
    <w:p w14:paraId="364C02C6" w14:textId="77777777" w:rsidR="00E1620B" w:rsidRDefault="00E1620B" w:rsidP="00E1620B">
      <w:pPr>
        <w:pStyle w:val="p1"/>
        <w:spacing w:before="0" w:beforeAutospacing="0" w:after="0" w:afterAutospacing="0" w:line="276" w:lineRule="auto"/>
        <w:jc w:val="both"/>
      </w:pPr>
      <w:r>
        <w:t>(D) Frequency of classical monocytes (CD14⁺CD16⁻) before and after exercise (line graph) and their CD69 expression (d1, bar graph).</w:t>
      </w:r>
    </w:p>
    <w:p w14:paraId="1D133056" w14:textId="77777777" w:rsidR="00E1620B" w:rsidRDefault="00E1620B" w:rsidP="00E1620B">
      <w:pPr>
        <w:pStyle w:val="p1"/>
        <w:spacing w:before="0" w:beforeAutospacing="0" w:after="0" w:afterAutospacing="0" w:line="276" w:lineRule="auto"/>
        <w:jc w:val="both"/>
      </w:pPr>
      <w:r>
        <w:t>(E) Frequency of nonclassical monocytes (CD14⁺CD16⁺) and corresponding CD69 expression (e1).</w:t>
      </w:r>
    </w:p>
    <w:p w14:paraId="11FD2039" w14:textId="3C4E3CE9" w:rsidR="00E1620B" w:rsidRPr="00E1620B" w:rsidRDefault="00E1620B" w:rsidP="00E1620B">
      <w:pPr>
        <w:autoSpaceDE w:val="0"/>
        <w:autoSpaceDN w:val="0"/>
        <w:adjustRightInd w:val="0"/>
        <w:spacing w:before="120" w:after="12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6561D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bbreviations: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D, cluster of differentiation; </w:t>
      </w:r>
      <w:r w:rsidRPr="006561D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XCR3, CXC chemokine receptor 3; </w:t>
      </w:r>
      <w:r w:rsidRPr="006561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KLRG1, killer-cell lectin-like receptor G1; </w:t>
      </w:r>
      <w:r w:rsidRPr="006561D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D-1, programmed cell death protein 1. </w:t>
      </w:r>
    </w:p>
    <w:sectPr w:rsidR="00E1620B" w:rsidRPr="00E1620B" w:rsidSect="00E1620B"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7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620B"/>
    <w:rsid w:val="0007175C"/>
    <w:rsid w:val="00E16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84A84FE"/>
  <w15:chartTrackingRefBased/>
  <w15:docId w15:val="{46C793B3-D7F6-704C-9A92-4685A985E5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620B"/>
    <w:pPr>
      <w:spacing w:line="259" w:lineRule="auto"/>
    </w:pPr>
    <w:rPr>
      <w:rFonts w:eastAsiaTheme="minorEastAsia"/>
      <w:kern w:val="0"/>
      <w:sz w:val="22"/>
      <w:szCs w:val="22"/>
      <w:lang w:val="pt-BR" w:eastAsia="pt-B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620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DE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620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DE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620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DE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620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DE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620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DE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620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DE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620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DE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620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DE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620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DE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62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62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62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62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62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62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62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62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62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62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DE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162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620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DE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162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620B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val="en-DE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162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620B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:lang w:val="en-DE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162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62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val="en-DE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62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620B"/>
    <w:rPr>
      <w:b/>
      <w:bCs/>
      <w:smallCaps/>
      <w:color w:val="0F4761" w:themeColor="accent1" w:themeShade="BF"/>
      <w:spacing w:val="5"/>
    </w:rPr>
  </w:style>
  <w:style w:type="character" w:customStyle="1" w:styleId="yiv4168686603">
    <w:name w:val="yiv4168686603"/>
    <w:basedOn w:val="DefaultParagraphFont"/>
    <w:rsid w:val="00E1620B"/>
  </w:style>
  <w:style w:type="paragraph" w:customStyle="1" w:styleId="p1">
    <w:name w:val="p1"/>
    <w:basedOn w:val="Normal"/>
    <w:rsid w:val="00E162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DE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le Minuzzi</dc:creator>
  <cp:keywords/>
  <dc:description/>
  <cp:lastModifiedBy>Luciele Minuzzi</cp:lastModifiedBy>
  <cp:revision>1</cp:revision>
  <dcterms:created xsi:type="dcterms:W3CDTF">2025-07-27T11:42:00Z</dcterms:created>
  <dcterms:modified xsi:type="dcterms:W3CDTF">2025-07-27T11:42:00Z</dcterms:modified>
</cp:coreProperties>
</file>